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6EFCD" w14:textId="77777777" w:rsidR="001C2243" w:rsidRDefault="001C2243" w:rsidP="001C2243">
      <w:pPr>
        <w:rPr>
          <w:rFonts w:ascii="Times New Roman" w:hAnsi="Times New Roman"/>
          <w:b/>
          <w:sz w:val="20"/>
          <w:szCs w:val="20"/>
        </w:rPr>
      </w:pPr>
    </w:p>
    <w:p w14:paraId="27007A81" w14:textId="26A97BBB" w:rsidR="00010307" w:rsidRPr="007E690D" w:rsidRDefault="00010307" w:rsidP="00010307">
      <w:pPr>
        <w:rPr>
          <w:rFonts w:ascii="Times New Roman" w:hAnsi="Times New Roman"/>
          <w:sz w:val="20"/>
          <w:szCs w:val="20"/>
        </w:rPr>
      </w:pPr>
      <w:r w:rsidRPr="00663E05">
        <w:rPr>
          <w:rFonts w:ascii="Times New Roman" w:hAnsi="Times New Roman"/>
          <w:b/>
          <w:sz w:val="20"/>
          <w:szCs w:val="20"/>
        </w:rPr>
        <w:t xml:space="preserve">Table </w:t>
      </w:r>
      <w:r w:rsidR="008A1A40">
        <w:rPr>
          <w:rFonts w:ascii="Times New Roman" w:hAnsi="Times New Roman"/>
          <w:b/>
          <w:sz w:val="20"/>
          <w:szCs w:val="20"/>
        </w:rPr>
        <w:t>S2</w:t>
      </w:r>
      <w:r w:rsidRPr="00663E05">
        <w:rPr>
          <w:rFonts w:ascii="Times New Roman" w:hAnsi="Times New Roman"/>
          <w:sz w:val="20"/>
          <w:szCs w:val="20"/>
        </w:rPr>
        <w:t xml:space="preserve"> </w:t>
      </w:r>
      <w:r w:rsidRPr="00663E05">
        <w:rPr>
          <w:rFonts w:ascii="Times New Roman" w:hAnsi="Times New Roman" w:hint="eastAsia"/>
          <w:sz w:val="20"/>
          <w:szCs w:val="20"/>
        </w:rPr>
        <w:t xml:space="preserve">Multivariate </w:t>
      </w:r>
      <w:r w:rsidR="008A1A40" w:rsidRPr="00197A44">
        <w:rPr>
          <w:rFonts w:ascii="Times New Roman" w:hAnsi="Times New Roman"/>
          <w:sz w:val="20"/>
          <w:szCs w:val="20"/>
        </w:rPr>
        <w:t>survival analysis of patients with two metastatic sites</w:t>
      </w:r>
    </w:p>
    <w:tbl>
      <w:tblPr>
        <w:tblW w:w="1077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42"/>
        <w:gridCol w:w="950"/>
        <w:gridCol w:w="189"/>
        <w:gridCol w:w="1271"/>
        <w:gridCol w:w="318"/>
        <w:gridCol w:w="922"/>
        <w:gridCol w:w="448"/>
        <w:gridCol w:w="1289"/>
        <w:gridCol w:w="712"/>
        <w:gridCol w:w="1040"/>
        <w:gridCol w:w="403"/>
        <w:gridCol w:w="1105"/>
      </w:tblGrid>
      <w:tr w:rsidR="00010307" w:rsidRPr="003236CF" w14:paraId="7F3726A4" w14:textId="77777777" w:rsidTr="00771608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586878FC" w14:textId="77777777" w:rsidR="00010307" w:rsidRDefault="00010307" w:rsidP="00D35B54">
            <w:pPr>
              <w:ind w:left="832" w:hangingChars="520" w:hanging="832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</w:p>
          <w:p w14:paraId="3AF63862" w14:textId="77777777" w:rsidR="00010307" w:rsidRPr="003236CF" w:rsidRDefault="00010307" w:rsidP="00D35B54">
            <w:pPr>
              <w:ind w:left="832" w:hangingChars="520" w:hanging="832"/>
              <w:rPr>
                <w:rFonts w:ascii="Times New Roman" w:eastAsia="仿宋" w:hAnsi="Times New Roman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42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DE377" w14:textId="77777777" w:rsidR="00010307" w:rsidRPr="00923861" w:rsidRDefault="00010307" w:rsidP="00D35B5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O</w:t>
            </w:r>
            <w:r>
              <w:rPr>
                <w:rFonts w:ascii="Times New Roman" w:eastAsia="仿宋" w:hAnsi="Times New Roman" w:hint="eastAsia"/>
                <w:kern w:val="0"/>
                <w:sz w:val="16"/>
                <w:szCs w:val="16"/>
              </w:rPr>
              <w:t>ver</w:t>
            </w: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all Survival</w:t>
            </w:r>
          </w:p>
        </w:tc>
        <w:tc>
          <w:tcPr>
            <w:tcW w:w="45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C1A3B" w14:textId="75ABB272" w:rsidR="00010307" w:rsidRPr="00923861" w:rsidRDefault="00510A3C" w:rsidP="00D35B5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</w:t>
            </w:r>
            <w:r w:rsidR="00010307">
              <w:rPr>
                <w:rFonts w:ascii="Times New Roman" w:eastAsia="仿宋" w:hAnsi="Times New Roman" w:hint="eastAsia"/>
                <w:kern w:val="0"/>
                <w:sz w:val="16"/>
                <w:szCs w:val="16"/>
              </w:rPr>
              <w:t>C</w:t>
            </w:r>
            <w:r w:rsidR="00010307">
              <w:rPr>
                <w:rFonts w:ascii="Times New Roman" w:eastAsia="仿宋" w:hAnsi="Times New Roman"/>
                <w:kern w:val="0"/>
                <w:sz w:val="16"/>
                <w:szCs w:val="16"/>
              </w:rPr>
              <w:t>ancer-specific Survival</w:t>
            </w:r>
          </w:p>
        </w:tc>
      </w:tr>
      <w:tr w:rsidR="00010307" w:rsidRPr="003236CF" w14:paraId="6FBD4627" w14:textId="77777777" w:rsidTr="00771608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D26049" w14:textId="77777777" w:rsidR="00010307" w:rsidRPr="003236CF" w:rsidRDefault="00010307" w:rsidP="00D35B54">
            <w:pPr>
              <w:ind w:left="832" w:hangingChars="520" w:hanging="832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489FC" w14:textId="02A75372" w:rsidR="00010307" w:rsidRPr="00B2140F" w:rsidRDefault="00010307" w:rsidP="0001030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E94F7" w14:textId="77777777" w:rsidR="00010307" w:rsidRPr="00B2140F" w:rsidRDefault="00010307" w:rsidP="00510A3C">
            <w:pPr>
              <w:widowControl/>
              <w:autoSpaceDE w:val="0"/>
              <w:autoSpaceDN w:val="0"/>
              <w:adjustRightInd w:val="0"/>
              <w:ind w:firstLineChars="200" w:firstLine="32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5A16B" w14:textId="77777777" w:rsidR="00010307" w:rsidRPr="00B2140F" w:rsidRDefault="00010307" w:rsidP="00771608">
            <w:pPr>
              <w:widowControl/>
              <w:autoSpaceDE w:val="0"/>
              <w:autoSpaceDN w:val="0"/>
              <w:adjustRightInd w:val="0"/>
              <w:ind w:firstLineChars="250" w:firstLine="40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sz w:val="16"/>
                <w:szCs w:val="16"/>
              </w:rPr>
              <w:t>P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E6FF9" w14:textId="47D99EA1" w:rsidR="00010307" w:rsidRPr="00B2140F" w:rsidRDefault="00010307" w:rsidP="00510A3C">
            <w:pPr>
              <w:widowControl/>
              <w:autoSpaceDE w:val="0"/>
              <w:autoSpaceDN w:val="0"/>
              <w:adjustRightInd w:val="0"/>
              <w:ind w:firstLineChars="450" w:firstLine="72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HR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A5EB9" w14:textId="77777777" w:rsidR="00010307" w:rsidRPr="00B2140F" w:rsidRDefault="00010307" w:rsidP="00510A3C">
            <w:pPr>
              <w:widowControl/>
              <w:autoSpaceDE w:val="0"/>
              <w:autoSpaceDN w:val="0"/>
              <w:adjustRightInd w:val="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D30D" w14:textId="77777777" w:rsidR="00010307" w:rsidRPr="00B2140F" w:rsidRDefault="00010307" w:rsidP="00510A3C">
            <w:pPr>
              <w:widowControl/>
              <w:autoSpaceDE w:val="0"/>
              <w:autoSpaceDN w:val="0"/>
              <w:adjustRightInd w:val="0"/>
              <w:ind w:firstLineChars="150" w:firstLine="240"/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sz w:val="16"/>
                <w:szCs w:val="16"/>
              </w:rPr>
              <w:t>P</w:t>
            </w:r>
          </w:p>
        </w:tc>
      </w:tr>
      <w:tr w:rsidR="00010307" w:rsidRPr="003236CF" w14:paraId="6DA6EF31" w14:textId="77777777" w:rsidTr="00771608">
        <w:tc>
          <w:tcPr>
            <w:tcW w:w="1077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393B5B" w14:textId="2F114038" w:rsidR="00010307" w:rsidRPr="003236CF" w:rsidRDefault="00010307" w:rsidP="00D35B54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Metastasis site                                                   </w:t>
            </w:r>
            <w:r w:rsidR="008A1A40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0.082</w:t>
            </w:r>
            <w:r w:rsidRPr="003236CF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   </w:t>
            </w:r>
            <w:r w:rsidR="008409EF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                    </w:t>
            </w:r>
            <w:r w:rsidR="00510A3C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</w:t>
            </w:r>
            <w:r w:rsidR="00771608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   </w:t>
            </w:r>
            <w:r w:rsidR="008A1A40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0.069</w:t>
            </w:r>
          </w:p>
        </w:tc>
      </w:tr>
      <w:tr w:rsidR="008B503F" w:rsidRPr="003236CF" w14:paraId="3E262F7D" w14:textId="77777777" w:rsidTr="00771608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2289" w14:textId="1527831B" w:rsidR="008B503F" w:rsidRPr="003236CF" w:rsidRDefault="008B503F" w:rsidP="00D35B54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bCs/>
                <w:kern w:val="0"/>
                <w:sz w:val="16"/>
                <w:szCs w:val="16"/>
              </w:rPr>
              <w:t xml:space="preserve">  </w:t>
            </w:r>
            <w:r w:rsidR="008425D5" w:rsidRPr="00CF216B">
              <w:rPr>
                <w:rFonts w:ascii="Times New Roman" w:eastAsia="仿宋" w:hAnsi="Times New Roman" w:hint="eastAsia"/>
                <w:bCs/>
                <w:kern w:val="0"/>
                <w:sz w:val="16"/>
                <w:szCs w:val="16"/>
              </w:rPr>
              <w:t>Bone and brain metasta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C5CD" w14:textId="40276067" w:rsidR="008B503F" w:rsidRPr="003236CF" w:rsidRDefault="008B503F" w:rsidP="00510A3C">
            <w:pPr>
              <w:ind w:right="320"/>
              <w:jc w:val="right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10FC2" w14:textId="709953B2" w:rsidR="008B503F" w:rsidRPr="003236CF" w:rsidRDefault="008B503F" w:rsidP="00D35B54">
            <w:pPr>
              <w:rPr>
                <w:rFonts w:ascii="Times New Roman" w:eastAsia="仿宋" w:hAnsi="Times New Roman"/>
                <w:sz w:val="16"/>
                <w:szCs w:val="16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6477D" w14:textId="1711CD73" w:rsidR="008B503F" w:rsidRPr="003236CF" w:rsidRDefault="008B503F" w:rsidP="00D35B54">
            <w:pPr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 xml:space="preserve">    </w:t>
            </w:r>
            <w:r w:rsidR="00510A3C">
              <w:rPr>
                <w:rFonts w:ascii="Times New Roman" w:eastAsia="仿宋" w:hAnsi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Ref</w:t>
            </w:r>
          </w:p>
        </w:tc>
        <w:tc>
          <w:tcPr>
            <w:tcW w:w="3489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C1BA73E" w14:textId="5713438D" w:rsidR="008B503F" w:rsidRPr="003236CF" w:rsidRDefault="008B503F" w:rsidP="008B503F">
            <w:pPr>
              <w:ind w:firstLineChars="750" w:firstLine="120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>1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BBFB4" w14:textId="7FE285BC" w:rsidR="008B503F" w:rsidRPr="003236CF" w:rsidRDefault="008B503F" w:rsidP="00D35B54">
            <w:pPr>
              <w:ind w:firstLineChars="200" w:firstLine="32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 xml:space="preserve">  Ref</w:t>
            </w:r>
          </w:p>
        </w:tc>
      </w:tr>
      <w:tr w:rsidR="00010307" w:rsidRPr="003236CF" w14:paraId="30AEDDBA" w14:textId="77777777" w:rsidTr="008A1A40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F892BE" w14:textId="5BDE9E87" w:rsidR="00010307" w:rsidRPr="003236CF" w:rsidRDefault="00010307" w:rsidP="00D35B54">
            <w:pPr>
              <w:rPr>
                <w:rFonts w:ascii="Times New Roman" w:eastAsia="仿宋" w:hAnsi="Times New Roman"/>
                <w:kern w:val="0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</w:t>
            </w:r>
            <w:r w:rsidR="008425D5" w:rsidRPr="00CF216B">
              <w:rPr>
                <w:rFonts w:ascii="Times New Roman" w:hAnsi="Times New Roman" w:hint="eastAsia"/>
                <w:sz w:val="16"/>
                <w:szCs w:val="16"/>
              </w:rPr>
              <w:t>Bone and lung metastasi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760A" w14:textId="0CCF86FF" w:rsidR="00010307" w:rsidRPr="003236CF" w:rsidRDefault="008A1A40" w:rsidP="00510A3C">
            <w:pPr>
              <w:ind w:firstLineChars="100" w:firstLine="16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.56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73081" w14:textId="2B5097D8" w:rsidR="00010307" w:rsidRPr="003236CF" w:rsidRDefault="008B503F" w:rsidP="008B503F">
            <w:pPr>
              <w:jc w:val="center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sz w:val="16"/>
                <w:szCs w:val="16"/>
              </w:rPr>
              <w:t xml:space="preserve">  </w:t>
            </w:r>
            <w:r w:rsidR="005964F2" w:rsidRPr="003236CF">
              <w:rPr>
                <w:rFonts w:ascii="Times New Roman" w:eastAsia="仿宋" w:hAnsi="Times New Roman"/>
                <w:sz w:val="16"/>
                <w:szCs w:val="16"/>
              </w:rPr>
              <w:t>(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0.973</w:t>
            </w:r>
            <w:r w:rsidR="005964F2" w:rsidRPr="003236CF">
              <w:rPr>
                <w:rFonts w:ascii="Times New Roman" w:eastAsia="仿宋" w:hAnsi="Times New Roman"/>
                <w:sz w:val="16"/>
                <w:szCs w:val="16"/>
              </w:rPr>
              <w:t xml:space="preserve">, 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.506</w:t>
            </w:r>
            <w:r w:rsidR="005964F2" w:rsidRPr="003236CF">
              <w:rPr>
                <w:rFonts w:ascii="Times New Roman" w:eastAsia="仿宋" w:hAnsi="Times New Roman"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C9AA8" w14:textId="4953B67D" w:rsidR="00010307" w:rsidRPr="003236CF" w:rsidRDefault="005964F2" w:rsidP="005964F2">
            <w:pPr>
              <w:ind w:leftChars="-106" w:hangingChars="159" w:hanging="254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 xml:space="preserve">      </w:t>
            </w:r>
            <w:r w:rsidR="00771608">
              <w:rPr>
                <w:rFonts w:ascii="Times New Roman" w:eastAsia="仿宋" w:hAnsi="Times New Roman"/>
                <w:sz w:val="16"/>
                <w:szCs w:val="16"/>
              </w:rPr>
              <w:t xml:space="preserve">  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0.</w:t>
            </w:r>
            <w:r w:rsidR="008A1A40">
              <w:rPr>
                <w:rFonts w:ascii="Times New Roman" w:eastAsia="仿宋" w:hAnsi="Times New Roman"/>
                <w:sz w:val="16"/>
                <w:szCs w:val="16"/>
              </w:rPr>
              <w:t>06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F80B" w14:textId="184CC552" w:rsidR="00010307" w:rsidRPr="003236CF" w:rsidRDefault="008409EF" w:rsidP="00895CA7">
            <w:pPr>
              <w:ind w:firstLineChars="650" w:firstLine="104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.</w:t>
            </w:r>
            <w:r w:rsidR="008A1A40">
              <w:rPr>
                <w:rFonts w:ascii="Times New Roman" w:eastAsia="仿宋" w:hAnsi="Times New Roman"/>
                <w:sz w:val="16"/>
                <w:szCs w:val="16"/>
              </w:rPr>
              <w:t>730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9B61B" w14:textId="48559029" w:rsidR="00010307" w:rsidRPr="003236CF" w:rsidRDefault="008409EF" w:rsidP="00510A3C">
            <w:pPr>
              <w:ind w:firstLineChars="350" w:firstLine="560"/>
              <w:rPr>
                <w:rFonts w:ascii="Times New Roman" w:eastAsia="仿宋" w:hAnsi="Times New Roman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sz w:val="16"/>
                <w:szCs w:val="16"/>
              </w:rPr>
              <w:t>(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.002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 xml:space="preserve">, 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.986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>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0A2A" w14:textId="7FBD94D0" w:rsidR="00010307" w:rsidRPr="003236CF" w:rsidRDefault="008409EF" w:rsidP="00D35B54">
            <w:pPr>
              <w:ind w:firstLineChars="200" w:firstLine="32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 xml:space="preserve"> </w:t>
            </w:r>
            <w:r w:rsidR="008A1A40">
              <w:rPr>
                <w:rFonts w:ascii="Times New Roman" w:eastAsia="仿宋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/>
                <w:sz w:val="16"/>
                <w:szCs w:val="16"/>
              </w:rPr>
              <w:t>0.</w:t>
            </w:r>
            <w:r w:rsidR="008A1A40">
              <w:rPr>
                <w:rFonts w:ascii="Times New Roman" w:eastAsia="仿宋" w:hAnsi="Times New Roman"/>
                <w:sz w:val="16"/>
                <w:szCs w:val="16"/>
              </w:rPr>
              <w:t>049</w:t>
            </w:r>
          </w:p>
        </w:tc>
      </w:tr>
      <w:tr w:rsidR="00010307" w:rsidRPr="003236CF" w14:paraId="51E3776B" w14:textId="77777777" w:rsidTr="008A1A40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CF4C6" w14:textId="6FCFA415" w:rsidR="00010307" w:rsidRPr="003236CF" w:rsidRDefault="00010307" w:rsidP="00D35B54">
            <w:pPr>
              <w:rPr>
                <w:rFonts w:ascii="Times New Roman" w:hAnsi="Times New Roman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kern w:val="0"/>
                <w:sz w:val="16"/>
                <w:szCs w:val="16"/>
              </w:rPr>
              <w:t xml:space="preserve">  </w:t>
            </w:r>
            <w:r w:rsidR="008425D5" w:rsidRPr="00CF216B">
              <w:rPr>
                <w:rFonts w:ascii="Times New Roman" w:hAnsi="Times New Roman" w:hint="eastAsia"/>
                <w:sz w:val="16"/>
                <w:szCs w:val="16"/>
              </w:rPr>
              <w:t>Brain and lung metastasis</w:t>
            </w:r>
            <w:bookmarkStart w:id="0" w:name="_GoBack"/>
            <w:bookmarkEnd w:id="0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71F5B" w14:textId="073DD4EB" w:rsidR="00010307" w:rsidRPr="003236CF" w:rsidRDefault="008A1A40" w:rsidP="00510A3C">
            <w:pPr>
              <w:ind w:leftChars="-9" w:left="-22" w:firstLineChars="100" w:firstLine="16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2.00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AE36" w14:textId="55A29909" w:rsidR="00010307" w:rsidRPr="003236CF" w:rsidRDefault="005964F2" w:rsidP="00771608">
            <w:pPr>
              <w:ind w:firstLineChars="150" w:firstLine="240"/>
              <w:rPr>
                <w:rFonts w:ascii="Times New Roman" w:eastAsia="仿宋" w:hAnsi="Times New Roman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sz w:val="16"/>
                <w:szCs w:val="16"/>
              </w:rPr>
              <w:t>(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.081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 xml:space="preserve">, 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3.707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>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A4ABF" w14:textId="10E898A4" w:rsidR="00010307" w:rsidRPr="003236CF" w:rsidRDefault="008A1A40" w:rsidP="008A1A40">
            <w:pPr>
              <w:ind w:firstLineChars="350" w:firstLine="56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26869" w14:textId="2BB6515B" w:rsidR="00010307" w:rsidRPr="003236CF" w:rsidRDefault="00010307" w:rsidP="00D35B54">
            <w:pPr>
              <w:ind w:firstLineChars="200" w:firstLine="32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 w:hint="eastAsia"/>
                <w:sz w:val="16"/>
                <w:szCs w:val="16"/>
              </w:rPr>
              <w:t xml:space="preserve"> </w:t>
            </w:r>
            <w:r w:rsidR="008B503F">
              <w:rPr>
                <w:rFonts w:ascii="Times New Roman" w:eastAsia="仿宋" w:hAnsi="Times New Roman"/>
                <w:sz w:val="16"/>
                <w:szCs w:val="16"/>
              </w:rPr>
              <w:t xml:space="preserve">      </w:t>
            </w:r>
            <w:r w:rsidR="00895CA7">
              <w:rPr>
                <w:rFonts w:ascii="Times New Roman" w:eastAsia="仿宋" w:hAnsi="Times New Roman"/>
                <w:sz w:val="16"/>
                <w:szCs w:val="16"/>
              </w:rPr>
              <w:t xml:space="preserve">  </w:t>
            </w:r>
            <w:r w:rsidR="008409EF">
              <w:rPr>
                <w:rFonts w:ascii="Times New Roman" w:eastAsia="仿宋" w:hAnsi="Times New Roman"/>
                <w:sz w:val="16"/>
                <w:szCs w:val="16"/>
              </w:rPr>
              <w:t>1.322</w:t>
            </w:r>
          </w:p>
        </w:tc>
        <w:tc>
          <w:tcPr>
            <w:tcW w:w="1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C7AFB" w14:textId="40EA8FDA" w:rsidR="00010307" w:rsidRPr="003236CF" w:rsidRDefault="008409EF" w:rsidP="00510A3C">
            <w:pPr>
              <w:ind w:firstLineChars="350" w:firstLine="560"/>
              <w:rPr>
                <w:rFonts w:ascii="Times New Roman" w:eastAsia="仿宋" w:hAnsi="Times New Roman"/>
                <w:sz w:val="16"/>
                <w:szCs w:val="16"/>
              </w:rPr>
            </w:pPr>
            <w:r w:rsidRPr="003236CF">
              <w:rPr>
                <w:rFonts w:ascii="Times New Roman" w:eastAsia="仿宋" w:hAnsi="Times New Roman"/>
                <w:sz w:val="16"/>
                <w:szCs w:val="16"/>
              </w:rPr>
              <w:t>(</w:t>
            </w:r>
            <w:r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.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117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 xml:space="preserve">, </w:t>
            </w:r>
            <w:r w:rsidR="008A1A40">
              <w:rPr>
                <w:rFonts w:ascii="Times New Roman" w:eastAsia="MingLiU" w:hAnsi="Times New Roman"/>
                <w:color w:val="000000"/>
                <w:kern w:val="0"/>
                <w:sz w:val="16"/>
                <w:szCs w:val="16"/>
              </w:rPr>
              <w:t>4.508</w:t>
            </w:r>
            <w:r w:rsidRPr="003236CF">
              <w:rPr>
                <w:rFonts w:ascii="Times New Roman" w:eastAsia="仿宋" w:hAnsi="Times New Roman"/>
                <w:sz w:val="16"/>
                <w:szCs w:val="16"/>
              </w:rPr>
              <w:t>)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6CC2C" w14:textId="3D3DD1F7" w:rsidR="00010307" w:rsidRPr="003236CF" w:rsidRDefault="008A1A40" w:rsidP="008A1A40">
            <w:pPr>
              <w:ind w:firstLineChars="350" w:firstLine="560"/>
              <w:rPr>
                <w:rFonts w:ascii="Times New Roman" w:eastAsia="仿宋" w:hAnsi="Times New Roman"/>
                <w:sz w:val="16"/>
                <w:szCs w:val="16"/>
              </w:rPr>
            </w:pPr>
            <w:r>
              <w:rPr>
                <w:rFonts w:ascii="Times New Roman" w:eastAsia="仿宋" w:hAnsi="Times New Roman"/>
                <w:kern w:val="0"/>
                <w:sz w:val="16"/>
                <w:szCs w:val="16"/>
              </w:rPr>
              <w:t>0.023</w:t>
            </w:r>
          </w:p>
        </w:tc>
      </w:tr>
    </w:tbl>
    <w:p w14:paraId="409C5DE6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49CB2928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11F6ACE4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3F5353A3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7ABC5F84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27A939D9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221D0D14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4F8B8A89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374E948B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5CA56C1D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513189A6" w14:textId="77777777" w:rsidR="00010307" w:rsidRPr="003236CF" w:rsidRDefault="00010307" w:rsidP="00010307">
      <w:pPr>
        <w:rPr>
          <w:rFonts w:ascii="Times New Roman" w:hAnsi="Times New Roman"/>
          <w:sz w:val="16"/>
          <w:szCs w:val="16"/>
        </w:rPr>
      </w:pPr>
    </w:p>
    <w:p w14:paraId="39145037" w14:textId="77777777" w:rsidR="00EB2F39" w:rsidRDefault="00EB2F39"/>
    <w:sectPr w:rsidR="00EB2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6C112" w14:textId="77777777" w:rsidR="00414F7C" w:rsidRDefault="00414F7C" w:rsidP="00265132">
      <w:r>
        <w:separator/>
      </w:r>
    </w:p>
  </w:endnote>
  <w:endnote w:type="continuationSeparator" w:id="0">
    <w:p w14:paraId="1700CF7D" w14:textId="77777777" w:rsidR="00414F7C" w:rsidRDefault="00414F7C" w:rsidP="0026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2F8AA" w14:textId="77777777" w:rsidR="00414F7C" w:rsidRDefault="00414F7C" w:rsidP="00265132">
      <w:r>
        <w:separator/>
      </w:r>
    </w:p>
  </w:footnote>
  <w:footnote w:type="continuationSeparator" w:id="0">
    <w:p w14:paraId="04D697E1" w14:textId="77777777" w:rsidR="00414F7C" w:rsidRDefault="00414F7C" w:rsidP="0026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A7C"/>
    <w:rsid w:val="00010307"/>
    <w:rsid w:val="00013164"/>
    <w:rsid w:val="000853A3"/>
    <w:rsid w:val="001C2243"/>
    <w:rsid w:val="002318F4"/>
    <w:rsid w:val="00265132"/>
    <w:rsid w:val="003028AA"/>
    <w:rsid w:val="003A0A7C"/>
    <w:rsid w:val="003D375F"/>
    <w:rsid w:val="00414F7C"/>
    <w:rsid w:val="004B73AE"/>
    <w:rsid w:val="00510A3C"/>
    <w:rsid w:val="005964F2"/>
    <w:rsid w:val="005F71CA"/>
    <w:rsid w:val="006B7EAD"/>
    <w:rsid w:val="006F4BE8"/>
    <w:rsid w:val="00771608"/>
    <w:rsid w:val="008409EF"/>
    <w:rsid w:val="008425D5"/>
    <w:rsid w:val="00895CA7"/>
    <w:rsid w:val="008A1A40"/>
    <w:rsid w:val="008B503F"/>
    <w:rsid w:val="00AA1A4C"/>
    <w:rsid w:val="00AA3582"/>
    <w:rsid w:val="00B23792"/>
    <w:rsid w:val="00C26A12"/>
    <w:rsid w:val="00C31890"/>
    <w:rsid w:val="00D9765A"/>
    <w:rsid w:val="00DC3FA5"/>
    <w:rsid w:val="00E12AA6"/>
    <w:rsid w:val="00EB2F39"/>
    <w:rsid w:val="00FC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1341EF"/>
  <w15:docId w15:val="{D7F3A074-CA1D-46FF-AFB4-FDB67995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5132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1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132"/>
    <w:rPr>
      <w:sz w:val="18"/>
      <w:szCs w:val="18"/>
    </w:rPr>
  </w:style>
  <w:style w:type="paragraph" w:customStyle="1" w:styleId="Default">
    <w:name w:val="Default"/>
    <w:uiPriority w:val="99"/>
    <w:rsid w:val="00265132"/>
    <w:pPr>
      <w:autoSpaceDE w:val="0"/>
      <w:autoSpaceDN w:val="0"/>
      <w:adjustRightInd w:val="0"/>
    </w:pPr>
    <w:rPr>
      <w:rFonts w:ascii="Verdana" w:eastAsia="宋体" w:hAnsi="Verdana" w:cs="Verdana"/>
      <w:color w:val="000000"/>
      <w:kern w:val="0"/>
      <w:sz w:val="24"/>
      <w:szCs w:val="24"/>
    </w:rPr>
  </w:style>
  <w:style w:type="paragraph" w:customStyle="1" w:styleId="Pa21">
    <w:name w:val="Pa21"/>
    <w:basedOn w:val="Default"/>
    <w:next w:val="Default"/>
    <w:uiPriority w:val="99"/>
    <w:rsid w:val="00265132"/>
    <w:pPr>
      <w:widowControl w:val="0"/>
      <w:spacing w:line="201" w:lineRule="atLeast"/>
    </w:pPr>
    <w:rPr>
      <w:rFonts w:ascii="Times New Roman" w:eastAsiaTheme="minorEastAsia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16</cp:revision>
  <dcterms:created xsi:type="dcterms:W3CDTF">2017-09-16T10:25:00Z</dcterms:created>
  <dcterms:modified xsi:type="dcterms:W3CDTF">2018-04-18T08:16:00Z</dcterms:modified>
</cp:coreProperties>
</file>